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fr-FR"/>
        </w:rPr>
      </w:pPr>
      <w:r w:rsidRPr="004D4231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fr-FR"/>
        </w:rPr>
        <w:t>Table S3</w:t>
      </w:r>
      <w:bookmarkStart w:id="0" w:name="_GoBack"/>
      <w:bookmarkEnd w:id="0"/>
      <w:r w:rsidRPr="004D4231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fr-FR"/>
        </w:rPr>
        <w:t xml:space="preserve">: </w:t>
      </w:r>
      <w:r w:rsidRPr="004D4231">
        <w:rPr>
          <w:rFonts w:ascii="Times New Roman" w:hAnsi="Times New Roman" w:cs="Times New Roman"/>
          <w:sz w:val="24"/>
          <w:szCs w:val="24"/>
          <w:lang w:val="en-US"/>
        </w:rPr>
        <w:t>Studies reporting carriage of individual pneumococcal serotypes or serogroups</w:t>
      </w:r>
    </w:p>
    <w:tbl>
      <w:tblPr>
        <w:tblW w:w="49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"/>
        <w:gridCol w:w="1346"/>
        <w:gridCol w:w="701"/>
        <w:gridCol w:w="158"/>
        <w:gridCol w:w="957"/>
        <w:gridCol w:w="1952"/>
        <w:gridCol w:w="1023"/>
        <w:gridCol w:w="1021"/>
        <w:gridCol w:w="1752"/>
      </w:tblGrid>
      <w:tr w:rsidR="00F657A1" w:rsidRPr="000343F7" w:rsidTr="009B5EAB">
        <w:trPr>
          <w:trHeight w:val="423"/>
          <w:tblHeader/>
        </w:trPr>
        <w:tc>
          <w:tcPr>
            <w:tcW w:w="98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Reference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tudy period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untry</w:t>
            </w:r>
          </w:p>
        </w:tc>
        <w:tc>
          <w:tcPr>
            <w:tcW w:w="10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tudy population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erogroup/ serotyp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Denominator</w:t>
            </w:r>
          </w:p>
        </w:tc>
        <w:tc>
          <w:tcPr>
            <w:tcW w:w="9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ive most frequent serotypes/serogroups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Low income countries</w:t>
            </w:r>
          </w:p>
        </w:tc>
      </w:tr>
      <w:tr w:rsidR="00F657A1" w:rsidRPr="004D4231" w:rsidTr="009B5EAB">
        <w:trPr>
          <w:trHeight w:val="228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ealthy population</w:t>
            </w:r>
          </w:p>
        </w:tc>
      </w:tr>
      <w:tr w:rsidR="00F657A1" w:rsidRPr="004D4231" w:rsidTr="009B5EAB">
        <w:trPr>
          <w:trHeight w:val="61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9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Granat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0-2001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Bangladesh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99 newborn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: NR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1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10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8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4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A: 3.7%</w:t>
            </w:r>
          </w:p>
        </w:tc>
      </w:tr>
      <w:tr w:rsidR="00F657A1" w:rsidRPr="004D4231" w:rsidTr="009B5EAB">
        <w:trPr>
          <w:trHeight w:val="90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2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Cheung et al. 2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3-2004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 xml:space="preserve">Children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median age: 12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6A: 15.8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3.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8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5: 7.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7.4%</w:t>
            </w:r>
          </w:p>
        </w:tc>
      </w:tr>
      <w:tr w:rsidR="00F657A1" w:rsidRPr="004D4231" w:rsidTr="009B5EAB">
        <w:trPr>
          <w:trHeight w:val="60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3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Roca et al. 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3-2008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 xml:space="preserve">Individuals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: 2–54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3: 8.7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4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4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1: 3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3.8%</w:t>
            </w:r>
          </w:p>
        </w:tc>
      </w:tr>
      <w:tr w:rsidR="00F657A1" w:rsidRPr="004D4231" w:rsidTr="009B5EAB">
        <w:trPr>
          <w:trHeight w:val="89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6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kinsol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5-NR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mean age at 1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>st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visit: 45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c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4: 1.4%</w:t>
            </w:r>
          </w:p>
        </w:tc>
      </w:tr>
      <w:tr w:rsidR="00F657A1" w:rsidRPr="004D4231" w:rsidTr="009B5EAB">
        <w:trPr>
          <w:trHeight w:val="37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Hill et al. 2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R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: NR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14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10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8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8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8.3%</w:t>
            </w:r>
          </w:p>
        </w:tc>
      </w:tr>
      <w:tr w:rsidR="00F657A1" w:rsidRPr="004D4231" w:rsidTr="009B5EAB">
        <w:trPr>
          <w:trHeight w:val="757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7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Hill et al. 2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R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dividual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mean age: 15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3: 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6A: 6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5%</w:t>
            </w:r>
          </w:p>
        </w:tc>
      </w:tr>
      <w:tr w:rsidR="00F657A1" w:rsidRPr="004D4231" w:rsidTr="009B5EAB">
        <w:trPr>
          <w:trHeight w:val="40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7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Ota et al. 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R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 xml:space="preserve">Infants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: 6–8 week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group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CV-7: 10.0%–20.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Non-PCV-7: 53.0%-72.7%</w:t>
            </w:r>
          </w:p>
        </w:tc>
      </w:tr>
      <w:tr w:rsidR="00F657A1" w:rsidRPr="004D4231" w:rsidTr="009B5EAB">
        <w:trPr>
          <w:trHeight w:val="45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5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dividual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: 0–85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8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8.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7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B: 5.4%</w:t>
            </w:r>
          </w:p>
        </w:tc>
      </w:tr>
      <w:tr w:rsidR="00F657A1" w:rsidRPr="004D4231" w:rsidTr="009B5EAB">
        <w:trPr>
          <w:trHeight w:val="947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8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6-2008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 xml:space="preserve">Children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 3–59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8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6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4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1A: 3.2%</w:t>
            </w:r>
          </w:p>
        </w:tc>
      </w:tr>
      <w:tr w:rsidR="00F657A1" w:rsidRPr="004D4231" w:rsidTr="009B5EAB">
        <w:trPr>
          <w:trHeight w:val="994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1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igo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6-2009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fants (age: 0–13 week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3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7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6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6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B: 5.3%</w:t>
            </w:r>
          </w:p>
        </w:tc>
      </w:tr>
      <w:tr w:rsidR="00F657A1" w:rsidRPr="004D4231" w:rsidTr="009B5EAB">
        <w:trPr>
          <w:trHeight w:val="981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4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Valles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3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Mozambique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ealthy 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&lt;5 years) attending outpatient departme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19F: 26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A: 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6%</w:t>
            </w:r>
          </w:p>
        </w:tc>
      </w:tr>
      <w:tr w:rsidR="00F657A1" w:rsidRPr="004D4231" w:rsidTr="009B5EAB">
        <w:trPr>
          <w:trHeight w:val="45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3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Moy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anzan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ealthy children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 &lt;5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21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 13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9V: 12.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3: 12.2%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Immunocompromised population</w:t>
            </w:r>
          </w:p>
        </w:tc>
      </w:tr>
      <w:tr w:rsidR="00F657A1" w:rsidRPr="004D4231" w:rsidTr="000343F7">
        <w:trPr>
          <w:trHeight w:val="91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58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6-20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IV-infected children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: 3–59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1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3: 4%</w:t>
            </w:r>
          </w:p>
        </w:tc>
      </w:tr>
      <w:tr w:rsidR="00F657A1" w:rsidRPr="004D4231" w:rsidTr="000343F7">
        <w:trPr>
          <w:trHeight w:val="413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1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nthony et al. 2008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anzan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IV-positive 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: 1–14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9F: 1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1A: 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B: 6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3F: 6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4: 6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3: 6.1% </w:t>
            </w:r>
          </w:p>
        </w:tc>
      </w:tr>
      <w:tr w:rsidR="00F657A1" w:rsidRPr="004D4231" w:rsidTr="000343F7">
        <w:trPr>
          <w:trHeight w:val="799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lastRenderedPageBreak/>
              <w:t>[4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Blossom et al. 200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4-2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Ugand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IV infected adults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median age: 38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: 14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9F: 6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3F: 6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6: 5.5%</w:t>
            </w:r>
          </w:p>
        </w:tc>
      </w:tr>
      <w:tr w:rsidR="00F657A1" w:rsidRPr="004D4231" w:rsidTr="009B5EAB">
        <w:trPr>
          <w:trHeight w:val="22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ck population</w:t>
            </w:r>
          </w:p>
        </w:tc>
      </w:tr>
      <w:tr w:rsidR="00F657A1" w:rsidRPr="004D4231" w:rsidTr="000343F7">
        <w:trPr>
          <w:trHeight w:val="94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39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Lloyd-Evans et al. 199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89-19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The G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Children with clinical diagnosis of pneumonia, septicemia, meningitis, or other serious infections (age: &lt;5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group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ers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: 21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: 18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11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9: 7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: 7.0%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Lower-middle income countries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ealthy population</w:t>
            </w:r>
          </w:p>
        </w:tc>
      </w:tr>
      <w:tr w:rsidR="00F657A1" w:rsidRPr="004D4231" w:rsidTr="000343F7">
        <w:trPr>
          <w:trHeight w:val="45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8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Russel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06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3-20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Fiji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 3–13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13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8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7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6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5B: 5.0%</w:t>
            </w:r>
          </w:p>
        </w:tc>
      </w:tr>
      <w:tr w:rsidR="00F657A1" w:rsidRPr="004D4231" w:rsidTr="000343F7">
        <w:trPr>
          <w:trHeight w:val="30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9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oewignj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0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19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ndones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fant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age 0–25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group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: 2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: 2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33: 8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5: 7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: 5.9%</w:t>
            </w:r>
          </w:p>
        </w:tc>
      </w:tr>
      <w:tr w:rsidR="00F657A1" w:rsidRPr="004D4231" w:rsidTr="000343F7">
        <w:trPr>
          <w:trHeight w:val="67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122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Adetif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201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iger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dividuals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median age: 4.4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7.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14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13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7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1: 5.1%</w:t>
            </w:r>
          </w:p>
        </w:tc>
      </w:tr>
      <w:tr w:rsidR="00F657A1" w:rsidRPr="004D4231" w:rsidTr="000343F7">
        <w:trPr>
          <w:trHeight w:val="92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123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Gill et al.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3-20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Zambi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Infant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born to HIV-positive women and </w:t>
            </w: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ontrol infant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born to HIV-negative women (age: NR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16.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9.9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7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15: 7.0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6.4%</w:t>
            </w:r>
          </w:p>
        </w:tc>
      </w:tr>
      <w:tr w:rsidR="00F657A1" w:rsidRPr="004D4231" w:rsidTr="000343F7">
        <w:trPr>
          <w:trHeight w:val="67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2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Mastr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199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89-19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akistan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Health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urban children (mean age: 11.0,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4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5F: 14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A: 8.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6.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5: 6.1%</w:t>
            </w:r>
          </w:p>
        </w:tc>
      </w:tr>
      <w:tr w:rsidR="00F657A1" w:rsidRPr="004D4231" w:rsidTr="000343F7">
        <w:trPr>
          <w:trHeight w:val="972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Rural children (mean age: 21.7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14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0: 14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7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B: 7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34: 6.8%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No data found.</w:t>
            </w:r>
          </w:p>
        </w:tc>
      </w:tr>
      <w:tr w:rsidR="00F657A1" w:rsidRPr="004D4231" w:rsidTr="009B5EAB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ck population</w:t>
            </w:r>
          </w:p>
        </w:tc>
      </w:tr>
      <w:tr w:rsidR="00F657A1" w:rsidRPr="004D4231" w:rsidTr="000343F7">
        <w:trPr>
          <w:trHeight w:val="356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2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Mastr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199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89-19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akistan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Urban </w:t>
            </w: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 with ARI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(mean age: 14.5 month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B: 12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9.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A: 7.6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8C: 7.3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6.5%</w:t>
            </w:r>
          </w:p>
        </w:tc>
      </w:tr>
      <w:tr w:rsidR="00F657A1" w:rsidRPr="004D4231" w:rsidTr="000343F7">
        <w:trPr>
          <w:trHeight w:val="45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6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Lankinen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 199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The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Philippine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 with ALRI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 &lt;5 year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group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: 17.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: 14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14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5: 3.8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: 8.7%</w:t>
            </w:r>
          </w:p>
        </w:tc>
      </w:tr>
      <w:tr w:rsidR="00F657A1" w:rsidRPr="004D4231" w:rsidTr="000343F7">
        <w:trPr>
          <w:trHeight w:val="540"/>
        </w:trPr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48]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Bogaert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97-199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Vietnam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>Children with URTI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&lt;5 years)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3F: 32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: 21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 xml:space="preserve">6B: 13%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4: 10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: 4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5: 4%</w:t>
            </w:r>
          </w:p>
        </w:tc>
      </w:tr>
      <w:tr w:rsidR="00F657A1" w:rsidRPr="000343F7" w:rsidTr="000343F7">
        <w:trPr>
          <w:trHeight w:val="838"/>
        </w:trPr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 w:eastAsia="fr-FR"/>
              </w:rPr>
              <w:t>[36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Vu et al. 2011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2007-20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Vietnam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 w:eastAsia="fr-FR"/>
              </w:rPr>
              <w:t xml:space="preserve">Children with RCP or other LRTI, and controls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(age&lt;5 years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Serotype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Isolate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6A/B, 19F, 23F, 14, 15B/C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-RCP: 38.7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-LRTI : 23.5%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19F-controls: 15.9%</w:t>
            </w:r>
          </w:p>
        </w:tc>
      </w:tr>
    </w:tbl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D4231">
        <w:rPr>
          <w:rFonts w:ascii="Times New Roman" w:hAnsi="Times New Roman" w:cs="Times New Roman"/>
          <w:sz w:val="24"/>
          <w:szCs w:val="24"/>
          <w:lang w:val="en-US"/>
        </w:rPr>
        <w:t xml:space="preserve">ALRI, acute lower respiratory infection; ARI, acute respiratory infection; HIV, human immunodeficiency virus; IPD, invasive pneumococcal disease; LRTI, lower respiratory tract infection; NR, not reported; PCV-9, 9-valent pneumococcal conjugate vaccine; RCP, </w:t>
      </w:r>
      <w:r>
        <w:rPr>
          <w:rFonts w:ascii="Times New Roman" w:hAnsi="Times New Roman" w:cs="Times New Roman"/>
          <w:sz w:val="24"/>
          <w:szCs w:val="24"/>
          <w:lang w:val="en-US"/>
        </w:rPr>
        <w:t>radiologically</w:t>
      </w:r>
      <w:r w:rsidRPr="004D4231">
        <w:rPr>
          <w:rFonts w:ascii="Times New Roman" w:hAnsi="Times New Roman" w:cs="Times New Roman"/>
          <w:sz w:val="24"/>
          <w:szCs w:val="24"/>
          <w:lang w:val="en-US"/>
        </w:rPr>
        <w:t xml:space="preserve"> confirmed pneumonia; URTI</w:t>
      </w:r>
      <w:r>
        <w:rPr>
          <w:rFonts w:ascii="Times New Roman" w:hAnsi="Times New Roman" w:cs="Times New Roman"/>
          <w:sz w:val="24"/>
          <w:szCs w:val="24"/>
          <w:lang w:val="en-US"/>
        </w:rPr>
        <w:t>, lower respiratory tract infection</w:t>
      </w:r>
      <w:r w:rsidRPr="004D42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657A1" w:rsidRPr="004D4231" w:rsidRDefault="00F657A1" w:rsidP="00F657A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proofErr w:type="gramStart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lastRenderedPageBreak/>
        <w:t>a</w:t>
      </w:r>
      <w:proofErr w:type="gramEnd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ata are from the control group (vaccinated with placebo) at 9 to 15 months of age.</w:t>
      </w:r>
    </w:p>
    <w:p w:rsidR="00F657A1" w:rsidRPr="004D4231" w:rsidRDefault="00F657A1" w:rsidP="00F657A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proofErr w:type="gramStart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b</w:t>
      </w:r>
      <w:proofErr w:type="gramEnd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ata are pooled from both groups before vaccination with PCV-9.</w:t>
      </w:r>
    </w:p>
    <w:p w:rsidR="00F657A1" w:rsidRPr="004D4231" w:rsidRDefault="00F657A1" w:rsidP="00F657A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proofErr w:type="gramStart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c</w:t>
      </w:r>
      <w:proofErr w:type="gramEnd"/>
      <w:r w:rsidRPr="004D42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ata are from the control children (vaccinated with placebo) before vaccination with PCV-7</w:t>
      </w:r>
    </w:p>
    <w:sectPr w:rsidR="00F657A1" w:rsidRPr="004D4231" w:rsidSect="000343F7"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917" w:rsidRDefault="00E62917">
      <w:pPr>
        <w:spacing w:after="0" w:line="240" w:lineRule="auto"/>
      </w:pPr>
      <w:r>
        <w:separator/>
      </w:r>
    </w:p>
  </w:endnote>
  <w:endnote w:type="continuationSeparator" w:id="0">
    <w:p w:rsidR="00E62917" w:rsidRDefault="00E62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917" w:rsidRDefault="00E62917">
      <w:pPr>
        <w:spacing w:after="0" w:line="240" w:lineRule="auto"/>
      </w:pPr>
      <w:r>
        <w:separator/>
      </w:r>
    </w:p>
  </w:footnote>
  <w:footnote w:type="continuationSeparator" w:id="0">
    <w:p w:rsidR="00E62917" w:rsidRDefault="00E62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0343F7"/>
    <w:rsid w:val="002A54CF"/>
    <w:rsid w:val="00337A9D"/>
    <w:rsid w:val="00D51F97"/>
    <w:rsid w:val="00E62917"/>
    <w:rsid w:val="00E90CA4"/>
    <w:rsid w:val="00F6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1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3</cp:revision>
  <dcterms:created xsi:type="dcterms:W3CDTF">2014-05-14T16:06:00Z</dcterms:created>
  <dcterms:modified xsi:type="dcterms:W3CDTF">2014-05-14T16:12:00Z</dcterms:modified>
</cp:coreProperties>
</file>